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page" w:tblpX="514" w:tblpY="346"/>
        <w:tblW w:w="13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301"/>
        <w:gridCol w:w="1474"/>
        <w:gridCol w:w="1220"/>
        <w:gridCol w:w="1220"/>
        <w:gridCol w:w="1100"/>
        <w:gridCol w:w="1873"/>
        <w:gridCol w:w="1914"/>
        <w:gridCol w:w="1847"/>
      </w:tblGrid>
      <w:tr w:rsidR="00016112" w:rsidRPr="00A55C40" w14:paraId="426BA882" w14:textId="77777777" w:rsidTr="00016112">
        <w:trPr>
          <w:trHeight w:val="297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EB12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3C5C936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b.all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F4E2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b.win.R_</w:t>
            </w:r>
          </w:p>
          <w:p w14:paraId="2FF35AE5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KB177_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C009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b.win.R_</w:t>
            </w:r>
          </w:p>
          <w:p w14:paraId="6CBDDFA0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KB177_N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EC78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ffec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8E6F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verla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9262C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.ep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A2467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mily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342A8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u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0C8F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es</w:t>
            </w:r>
          </w:p>
        </w:tc>
      </w:tr>
      <w:tr w:rsidR="00016112" w:rsidRPr="00A55C40" w14:paraId="272CECE6" w14:textId="77777777" w:rsidTr="00016112">
        <w:trPr>
          <w:trHeight w:val="297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65E8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987.430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5796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208.77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FB53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7.20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4CDC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0.068.70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661E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072.99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7C34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2.351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BD3E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__Moraxellaceae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D229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__</w:t>
            </w:r>
            <w:r w:rsidRPr="00A55C4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cinetobacter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322E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</w:t>
            </w:r>
          </w:p>
        </w:tc>
      </w:tr>
      <w:tr w:rsidR="00016112" w:rsidRPr="00A55C40" w14:paraId="59A245CF" w14:textId="77777777" w:rsidTr="00016112">
        <w:trPr>
          <w:trHeight w:val="297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366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28.825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3A3C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503.81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1A1E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7.45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BBC1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.952.44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A032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739.60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8A22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41.941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30BD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__Moraxellaceae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9C33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__</w:t>
            </w:r>
            <w:r w:rsidRPr="00A55C4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cinetobacter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2CB0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__</w:t>
            </w:r>
            <w:r w:rsidRPr="00A55C4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hizosphaerae</w:t>
            </w:r>
          </w:p>
        </w:tc>
      </w:tr>
      <w:tr w:rsidR="00016112" w:rsidRPr="00A55C40" w14:paraId="31277240" w14:textId="77777777" w:rsidTr="00016112">
        <w:trPr>
          <w:trHeight w:val="297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095D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4.20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D1598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.024.78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235C5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4.2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5A054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797.9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4A796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701.3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DDCA3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00.23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4D6E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__Brucellacea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5443D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__</w:t>
            </w:r>
            <w:r w:rsidRPr="00A55C4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chrobactrum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9261" w14:textId="77777777" w:rsidR="00016112" w:rsidRPr="00A55C40" w:rsidRDefault="00016112" w:rsidP="000161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  <w:r w:rsidRPr="00A55C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*</w:t>
            </w:r>
          </w:p>
        </w:tc>
      </w:tr>
    </w:tbl>
    <w:p w14:paraId="5156C103" w14:textId="0A63E6FE" w:rsidR="00016112" w:rsidRPr="00A55C40" w:rsidRDefault="00016112" w:rsidP="00016112">
      <w:pPr>
        <w:spacing w:after="0" w:line="360" w:lineRule="auto"/>
        <w:ind w:left="-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</w:t>
      </w:r>
      <w:r w:rsidR="00B8328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plementary </w:t>
      </w:r>
      <w:r w:rsidRPr="00A55C4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55C40">
        <w:rPr>
          <w:rFonts w:ascii="Times New Roman" w:hAnsi="Times New Roman" w:cs="Times New Roman"/>
          <w:sz w:val="24"/>
          <w:szCs w:val="24"/>
        </w:rPr>
        <w:t>. Differential abundance of roots from disinfected versus non-disinfected seeds.</w:t>
      </w:r>
    </w:p>
    <w:p w14:paraId="08378009" w14:textId="4F37C43E" w:rsidR="00016112" w:rsidRPr="00A55C40" w:rsidRDefault="00016112" w:rsidP="00016112">
      <w:pPr>
        <w:spacing w:after="0" w:line="360" w:lineRule="auto"/>
        <w:ind w:left="-1134" w:firstLine="142"/>
        <w:rPr>
          <w:rFonts w:ascii="Times New Roman" w:hAnsi="Times New Roman" w:cs="Times New Roman"/>
          <w:sz w:val="24"/>
          <w:szCs w:val="24"/>
        </w:rPr>
      </w:pPr>
    </w:p>
    <w:p w14:paraId="572A28E7" w14:textId="6FF78AE4" w:rsidR="009445B3" w:rsidRDefault="009445B3" w:rsidP="00016112"/>
    <w:p w14:paraId="06984431" w14:textId="1A7CCCEB" w:rsidR="00016112" w:rsidRDefault="00016112" w:rsidP="00016112"/>
    <w:p w14:paraId="40CE00EE" w14:textId="3A066EB9" w:rsidR="00016112" w:rsidRDefault="00016112" w:rsidP="00016112"/>
    <w:p w14:paraId="23D274E4" w14:textId="5BDB25D2" w:rsidR="00016112" w:rsidRDefault="00016112" w:rsidP="00016112"/>
    <w:p w14:paraId="64D7B73C" w14:textId="429D62C8" w:rsidR="00016112" w:rsidRDefault="00016112" w:rsidP="00016112"/>
    <w:p w14:paraId="12EFCF0B" w14:textId="2B843F61" w:rsidR="00016112" w:rsidRPr="00A55C40" w:rsidRDefault="00016112" w:rsidP="00016112">
      <w:pPr>
        <w:spacing w:after="0" w:line="360" w:lineRule="auto"/>
        <w:ind w:left="-1134" w:firstLine="142"/>
        <w:rPr>
          <w:rFonts w:ascii="Times New Roman" w:hAnsi="Times New Roman" w:cs="Times New Roman"/>
          <w:sz w:val="24"/>
          <w:szCs w:val="24"/>
        </w:rPr>
      </w:pPr>
      <w:r w:rsidRPr="00A55C4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55C40">
        <w:rPr>
          <w:rFonts w:ascii="Times New Roman" w:hAnsi="Times New Roman" w:cs="Times New Roman"/>
          <w:sz w:val="24"/>
          <w:szCs w:val="24"/>
        </w:rPr>
        <w:t>NA = unassigned</w:t>
      </w:r>
      <w:r>
        <w:rPr>
          <w:rFonts w:ascii="Times New Roman" w:hAnsi="Times New Roman" w:cs="Times New Roman"/>
          <w:sz w:val="24"/>
          <w:szCs w:val="24"/>
        </w:rPr>
        <w:t xml:space="preserve"> species</w:t>
      </w:r>
    </w:p>
    <w:p w14:paraId="0A08E96E" w14:textId="77777777" w:rsidR="00016112" w:rsidRPr="00016112" w:rsidRDefault="00016112" w:rsidP="00016112"/>
    <w:sectPr w:rsidR="00016112" w:rsidRPr="00016112" w:rsidSect="000161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SyNDczNjU2tjQ0MDdU0lEKTi0uzszPAykwqgUAkjva+ywAAAA="/>
  </w:docVars>
  <w:rsids>
    <w:rsidRoot w:val="00016112"/>
    <w:rsid w:val="00016112"/>
    <w:rsid w:val="009445B3"/>
    <w:rsid w:val="00B8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C26C2"/>
  <w15:chartTrackingRefBased/>
  <w15:docId w15:val="{5F70AF04-7F48-4999-8987-4B4E54BB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112"/>
    <w:rPr>
      <w:noProof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52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_Lopes Olivares</dc:creator>
  <cp:keywords/>
  <dc:description/>
  <cp:lastModifiedBy>Fabio_Lopes Olivares</cp:lastModifiedBy>
  <cp:revision>2</cp:revision>
  <dcterms:created xsi:type="dcterms:W3CDTF">2020-07-15T14:40:00Z</dcterms:created>
  <dcterms:modified xsi:type="dcterms:W3CDTF">2020-07-16T13:57:00Z</dcterms:modified>
</cp:coreProperties>
</file>